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>Table S1. Characteristics of 72 individuals from whom HTLV-1 LTR and/or p24 sequences were obtained, Caió, Guinea-Bissau.</w:t>
      </w:r>
    </w:p>
    <w:tbl>
      <w:tblPr>
        <w:tblW w:w="9145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5"/>
        <w:gridCol w:w="532"/>
        <w:gridCol w:w="1106"/>
        <w:gridCol w:w="1167"/>
        <w:gridCol w:w="1106"/>
        <w:gridCol w:w="1498"/>
        <w:gridCol w:w="1290"/>
        <w:gridCol w:w="1241"/>
      </w:tblGrid>
      <w:tr>
        <w:trPr>
          <w:trHeight w:val="300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D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ex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ge at sampling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years)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Year of diagnos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Year of sampling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Year of last seronegative sampl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TR/p24 sequenced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Gen Bank Accession number(s)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io4009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4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3</w:t>
            </w:r>
          </w:p>
        </w:tc>
        <w:tc>
          <w:tcPr>
            <w:tcW w:w="149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24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Q583810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io4011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3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0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3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24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Q583811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4046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M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1997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Q583778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4064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1990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 + p24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Q583779 +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Q583812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io4072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0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3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24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Q583813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io4105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0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3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24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Q583814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4106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1997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0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 + p24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Q58378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Q583815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io4112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3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3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7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24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Q583816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4118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1990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 + p24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Q583781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  <w:br/>
              <w:t>JQ583817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4126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1990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 + p24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Q58379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Q583818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4142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1997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Q583797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io4211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3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3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24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Q583819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io4243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7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3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0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24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Q583820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4258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1990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 + p24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Q58378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Q583821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4315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1990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 + p24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Q58379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Q583822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4328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1990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 + p24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Q583783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Q583823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io4350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0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3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24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Q583824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io4358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3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3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7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24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Q583825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4383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1997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 + p24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Q583784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Q583826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io4417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7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3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LTR + p24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Q58378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Q583827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io4418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3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3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24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Q583828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4634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1997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/>
              <w:t>JN655856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4635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2004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/>
              <w:t>JN655857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4647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1997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/>
              <w:t>JN655858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4650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2004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/>
              <w:t>JN655859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4658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1997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0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/>
              <w:t>JN655860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4659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2004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/>
              <w:t>JN655861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4671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1990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/>
              <w:t>JN655862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4676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1997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/>
              <w:t>JN655863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4702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2004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/>
              <w:t>JN655864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4743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1997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0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/>
              <w:t>JN655865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4745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M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2004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/>
              <w:t>JN655866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4757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M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2004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/>
              <w:t>JN655867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4758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M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2004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/>
              <w:t>JN655868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4768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1997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/>
              <w:t>JN655869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4799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2004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/>
              <w:t>JN655871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4801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1997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/>
              <w:t>JN655872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5006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2007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7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Q583786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5187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M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2007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7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Q583787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5324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2007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Q583799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io5430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7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7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24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Q583836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5448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2007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7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Q583796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5620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2007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0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Q583788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5697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2007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7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Q583789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5801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M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2007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 + p24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Q58380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Q583837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5846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M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2007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7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Q583805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5883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M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2007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Q583804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5884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2007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Q583806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5931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M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2007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7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Q583807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6460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2007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7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Q583801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io6473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7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7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24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Q583838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io6516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7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7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24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Q583839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io65325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0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6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24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Q583829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io65337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7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6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24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Q583830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io65363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4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7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6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24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Q583831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io65396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0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6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24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Q583832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io65407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7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6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0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24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Q583833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io65552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7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6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24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Q583834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io65571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3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6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7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24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Q583835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6590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2007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7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 + p24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Q58379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Q583840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6622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2007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 + p24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Q58379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Q583841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6701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2007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7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Q583792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io6709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7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7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24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Q583842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6855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2007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Q583793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6936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2007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7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Q583802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7120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2007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Q583803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io7402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7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7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24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Q583843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7421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2007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7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Q583808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io7451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8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7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7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24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Q583844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io7455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7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7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24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Q583845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7580</w:t>
            </w:r>
          </w:p>
        </w:tc>
        <w:tc>
          <w:tcPr>
            <w:tcW w:w="532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M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67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2007</w:t>
            </w:r>
          </w:p>
        </w:tc>
        <w:tc>
          <w:tcPr>
            <w:tcW w:w="110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4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7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</w:t>
            </w:r>
          </w:p>
        </w:tc>
        <w:tc>
          <w:tcPr>
            <w:tcW w:w="124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Q583794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io7661</w:t>
            </w:r>
          </w:p>
        </w:tc>
        <w:tc>
          <w:tcPr>
            <w:tcW w:w="532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M</w:t>
            </w:r>
          </w:p>
        </w:tc>
        <w:tc>
          <w:tcPr>
            <w:tcW w:w="1106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67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 w:eastAsia="nl-NL"/>
              </w:rPr>
              <w:t>2007</w:t>
            </w:r>
          </w:p>
        </w:tc>
        <w:tc>
          <w:tcPr>
            <w:tcW w:w="1106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498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7</w:t>
            </w:r>
          </w:p>
        </w:tc>
        <w:tc>
          <w:tcPr>
            <w:tcW w:w="1290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R</w:t>
            </w:r>
          </w:p>
        </w:tc>
        <w:tc>
          <w:tcPr>
            <w:tcW w:w="1241" w:type="dxa"/>
            <w:tcBorders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Q583809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, female; M, male; n, no; y, yes; NA, not available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36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44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40" w:after="60"/>
      <w:outlineLvl w:val="1"/>
    </w:pPr>
    <w:rPr>
      <w:rFonts w:eastAsia="Calibri"/>
      <w:b/>
      <w:bCs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4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4">
    <w:name w:val="heading 4"/>
    <w:basedOn w:val="Heading3"/>
    <w:qFormat/>
    <w:pPr>
      <w:numPr>
        <w:ilvl w:val="0"/>
        <w:numId w:val="0"/>
      </w:numPr>
      <w:spacing w:lineRule="auto" w:line="240" w:before="0" w:after="0"/>
      <w:jc w:val="left"/>
      <w:outlineLvl w:val="9"/>
    </w:pPr>
    <w:rPr>
      <w:b w:val="false"/>
      <w:sz w:val="18"/>
    </w:rPr>
  </w:style>
  <w:style w:type="paragraph" w:styleId="StyleLeft0cmHanging063cmLinespacingsingle">
    <w:name w:val="Style Left:  0 cm Hanging:  063 cm Line spacing:  single"/>
    <w:basedOn w:val="Normal"/>
    <w:qFormat/>
    <w:pPr>
      <w:spacing w:lineRule="auto" w:line="240" w:before="0" w:after="0"/>
      <w:ind w:left="357" w:hanging="357"/>
    </w:pPr>
    <w:rPr>
      <w:sz w:val="18"/>
      <w:szCs w:val="20"/>
      <w:lang w:val="nl-NL"/>
    </w:rPr>
  </w:style>
  <w:style w:type="paragraph" w:styleId="Normalcarla">
    <w:name w:val="Normal carla"/>
    <w:basedOn w:val="Normal"/>
    <w:qFormat/>
    <w:pPr>
      <w:spacing w:lineRule="atLeast" w:line="240" w:before="120" w:after="120"/>
    </w:pPr>
    <w:rPr>
      <w:sz w:val="20"/>
      <w:szCs w:val="20"/>
      <w:lang w:val="en-GB"/>
    </w:rPr>
  </w:style>
  <w:style w:type="paragraph" w:styleId="Style10ptLeftAfter575pt">
    <w:name w:val="Style 10 pt Left After:  575 pt"/>
    <w:basedOn w:val="Normal"/>
    <w:qFormat/>
    <w:pPr>
      <w:spacing w:before="0" w:after="48"/>
      <w:jc w:val="left"/>
    </w:pPr>
    <w:rPr>
      <w:sz w:val="20"/>
      <w:szCs w:val="20"/>
    </w:rPr>
  </w:style>
  <w:style w:type="paragraph" w:styleId="Style10ptBoldAfter575pt">
    <w:name w:val="Style 10 pt Bold After:  575 pt"/>
    <w:basedOn w:val="Normal"/>
    <w:qFormat/>
    <w:pPr>
      <w:spacing w:before="0" w:after="48"/>
    </w:pPr>
    <w:rPr>
      <w:b/>
      <w:bCs/>
      <w:sz w:val="20"/>
      <w:szCs w:val="20"/>
    </w:rPr>
  </w:style>
  <w:style w:type="paragraph" w:styleId="Style10ptBoldAfter575pt1">
    <w:name w:val="Style 10 pt Bold After:  575 pt1"/>
    <w:basedOn w:val="Normal"/>
    <w:qFormat/>
    <w:pPr>
      <w:spacing w:lineRule="atLeast" w:line="240" w:before="0" w:after="48"/>
    </w:pPr>
    <w:rPr>
      <w:b/>
      <w:bCs/>
      <w:sz w:val="20"/>
      <w:szCs w:val="20"/>
    </w:rPr>
  </w:style>
  <w:style w:type="paragraph" w:styleId="Style10ptBoldAfter575pt2">
    <w:name w:val="Style 10 pt Bold After:  575 pt2"/>
    <w:basedOn w:val="Normal"/>
    <w:qFormat/>
    <w:pPr>
      <w:spacing w:before="0" w:after="48"/>
      <w:jc w:val="left"/>
    </w:pPr>
    <w:rPr>
      <w:b/>
      <w:bCs/>
      <w:sz w:val="20"/>
      <w:szCs w:val="20"/>
    </w:rPr>
  </w:style>
  <w:style w:type="paragraph" w:styleId="TABLE">
    <w:name w:val="TABLE"/>
    <w:basedOn w:val="Normal"/>
    <w:next w:val="Normal"/>
    <w:qFormat/>
    <w:pPr>
      <w:spacing w:before="0" w:after="48"/>
    </w:pPr>
    <w:rPr>
      <w:rFonts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3T21:09:00Z</dcterms:created>
  <dc:creator>Carla van Tienen</dc:creator>
  <dc:description/>
  <cp:keywords/>
  <dc:language>en-US</dc:language>
  <cp:lastModifiedBy>831005</cp:lastModifiedBy>
  <dcterms:modified xsi:type="dcterms:W3CDTF">2012-05-07T08:38:00Z</dcterms:modified>
  <cp:revision>15</cp:revision>
  <dc:subject/>
  <dc:title>Table 3</dc:title>
</cp:coreProperties>
</file>